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A453E" w14:textId="77777777" w:rsidR="0018774D" w:rsidRPr="004F0E12" w:rsidRDefault="0018774D" w:rsidP="0018774D">
      <w:pPr>
        <w:rPr>
          <w:rFonts w:ascii="Times New Roman" w:eastAsia="Arial" w:hAnsi="Times New Roman" w:cs="Times New Roman"/>
          <w:sz w:val="22"/>
          <w:szCs w:val="22"/>
        </w:rPr>
      </w:pPr>
      <w:r w:rsidRPr="002E227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highlight w:val="yellow"/>
        </w:rPr>
        <w:t xml:space="preserve">Supplemental Table 1. </w:t>
      </w:r>
      <w:r w:rsidRPr="002E2272">
        <w:rPr>
          <w:rFonts w:ascii="Times New Roman" w:eastAsia="Times New Roman" w:hAnsi="Times New Roman"/>
          <w:b/>
          <w:bCs/>
        </w:rPr>
        <w:t>Patient Demographic, Tumor Pathology, and Treatment Parameters of Adrenocortical Carcinoma (ACC).</w:t>
      </w:r>
      <w:r>
        <w:rPr>
          <w:b/>
          <w:bCs/>
        </w:rPr>
        <w:t xml:space="preserve"> </w:t>
      </w:r>
      <w:r w:rsidRPr="004F0E12">
        <w:rPr>
          <w:rFonts w:ascii="Times New Roman" w:eastAsia="Arial" w:hAnsi="Times New Roman" w:cs="Times New Roman"/>
        </w:rPr>
        <w:t xml:space="preserve">CS-ACC = cortisol-secreting adrenocortical carcinoma; </w:t>
      </w:r>
      <w:proofErr w:type="spellStart"/>
      <w:r w:rsidRPr="004F0E12">
        <w:rPr>
          <w:rFonts w:ascii="Times New Roman" w:eastAsia="Arial" w:hAnsi="Times New Roman" w:cs="Times New Roman"/>
        </w:rPr>
        <w:t>nonCS</w:t>
      </w:r>
      <w:proofErr w:type="spellEnd"/>
      <w:r w:rsidRPr="004F0E12">
        <w:rPr>
          <w:rFonts w:ascii="Times New Roman" w:eastAsia="Arial" w:hAnsi="Times New Roman" w:cs="Times New Roman"/>
        </w:rPr>
        <w:t>-ACC = non-cortisol-secreting adrenocortical carcinoma; IQR = interquartile range; Age = age at diagnosis; Unknown = unreported data; HPF = high-power fields; RX = indeterminate margins.</w:t>
      </w:r>
    </w:p>
    <w:tbl>
      <w:tblPr>
        <w:tblpPr w:leftFromText="180" w:rightFromText="180" w:vertAnchor="text" w:horzAnchor="margin" w:tblpXSpec="center" w:tblpY="87"/>
        <w:tblW w:w="68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471"/>
        <w:gridCol w:w="1602"/>
        <w:gridCol w:w="1625"/>
        <w:gridCol w:w="785"/>
      </w:tblGrid>
      <w:tr w:rsidR="00E40249" w:rsidRPr="00FE50D9" w14:paraId="080A990D" w14:textId="77777777" w:rsidTr="4B0280AB">
        <w:trPr>
          <w:trHeight w:val="184"/>
        </w:trPr>
        <w:tc>
          <w:tcPr>
            <w:tcW w:w="283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0C559B9" w14:textId="77777777" w:rsidR="00E40249" w:rsidRPr="00FE50D9" w:rsidRDefault="00E40249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E0FCDAC" w14:textId="7777777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NonCS</w:t>
            </w:r>
            <w:proofErr w:type="spellEnd"/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-ACC</w:t>
            </w:r>
          </w:p>
          <w:p w14:paraId="4F52138E" w14:textId="73D48C6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i/>
                <w:iCs/>
                <w:sz w:val="12"/>
                <w:szCs w:val="12"/>
              </w:rPr>
              <w:t>N=35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AC500C9" w14:textId="7777777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CS-ACC</w:t>
            </w:r>
          </w:p>
          <w:p w14:paraId="12BBDC77" w14:textId="2B191CD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i/>
                <w:iCs/>
                <w:sz w:val="12"/>
                <w:szCs w:val="12"/>
              </w:rPr>
              <w:t>N=32</w:t>
            </w:r>
          </w:p>
        </w:tc>
        <w:tc>
          <w:tcPr>
            <w:tcW w:w="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C05729C" w14:textId="7777777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p-value</w:t>
            </w:r>
          </w:p>
        </w:tc>
      </w:tr>
      <w:tr w:rsidR="00E40249" w:rsidRPr="00FE50D9" w14:paraId="6EF27998" w14:textId="77777777" w:rsidTr="4B0280AB">
        <w:trPr>
          <w:trHeight w:val="95"/>
        </w:trPr>
        <w:tc>
          <w:tcPr>
            <w:tcW w:w="283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99E3B0D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Age (years) -Median [IQR]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64C2575" w14:textId="59F80EB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49.0 [36.0;56.0]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245DB23" w14:textId="6CF20331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47.5 [35.5;62.0]</w:t>
            </w:r>
          </w:p>
        </w:tc>
        <w:tc>
          <w:tcPr>
            <w:tcW w:w="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CF49B31" w14:textId="008C37B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373</w:t>
            </w:r>
          </w:p>
        </w:tc>
      </w:tr>
      <w:tr w:rsidR="00E40249" w:rsidRPr="00FE50D9" w14:paraId="5D9F299D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72FB168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BB5BFEB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Female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6906BBD" w14:textId="3FC7DEA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6 (45.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D823BE8" w14:textId="2EE70F8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6 (81.2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840EBB4" w14:textId="2850DC86" w:rsidR="00E40249" w:rsidRPr="00DF6284" w:rsidRDefault="4B0280AB" w:rsidP="4B0280AB">
            <w:pPr>
              <w:jc w:val="center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0.006</w:t>
            </w:r>
          </w:p>
        </w:tc>
      </w:tr>
      <w:tr w:rsidR="00E40249" w:rsidRPr="00FE50D9" w14:paraId="69C9F822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3E0C41FA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74BFAC5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Male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8E0476F" w14:textId="2436B8FF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9 (54.3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F214E82" w14:textId="64B7DC7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6 (18.8%)</w:t>
            </w:r>
          </w:p>
        </w:tc>
        <w:tc>
          <w:tcPr>
            <w:tcW w:w="785" w:type="dxa"/>
            <w:vMerge/>
            <w:vAlign w:val="center"/>
          </w:tcPr>
          <w:p w14:paraId="0BCD9B42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2D2DEE07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441234C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Race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1F3C026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White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F1F4BB9" w14:textId="2014D5F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8 (80.0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EA8AA7C" w14:textId="3AC3BB5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9 (90.6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7A12C50" w14:textId="02CD418F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262</w:t>
            </w:r>
          </w:p>
        </w:tc>
      </w:tr>
      <w:tr w:rsidR="00E40249" w:rsidRPr="00FE50D9" w14:paraId="5E8FDC7F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56114AC6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06E6BAA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Asia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7253B83" w14:textId="784050E3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2.8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A68FA03" w14:textId="08A1442B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384C34BC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D8BB98D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500AE9EC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DBCF141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Black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4802161" w14:textId="1914987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28D6D1E" w14:textId="7DD24EF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3.12%)</w:t>
            </w:r>
          </w:p>
        </w:tc>
        <w:tc>
          <w:tcPr>
            <w:tcW w:w="785" w:type="dxa"/>
            <w:vMerge/>
            <w:vAlign w:val="center"/>
          </w:tcPr>
          <w:p w14:paraId="269FDA70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41D41F9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545A3F45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53A2D3C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3E6113E" w14:textId="0776742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6 (1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C304512" w14:textId="10DE9CC2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6.25%)</w:t>
            </w:r>
          </w:p>
        </w:tc>
        <w:tc>
          <w:tcPr>
            <w:tcW w:w="785" w:type="dxa"/>
            <w:vMerge/>
            <w:vAlign w:val="center"/>
          </w:tcPr>
          <w:p w14:paraId="12D6C3AB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43482F98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178D8E9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Clinical Stage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42601E5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Stage I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12357DB" w14:textId="0680AD9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5 (14.3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3EE2B3D" w14:textId="558CA37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9.38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2FD879C" w14:textId="13F8919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426</w:t>
            </w:r>
          </w:p>
        </w:tc>
      </w:tr>
      <w:tr w:rsidR="00E40249" w:rsidRPr="00FE50D9" w14:paraId="412BB311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4356BA17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12DDAAC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Stage II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72ADBEB" w14:textId="723DD33C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7 (48.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2437B59" w14:textId="17DF5ED3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2 (37.5%)</w:t>
            </w:r>
          </w:p>
        </w:tc>
        <w:tc>
          <w:tcPr>
            <w:tcW w:w="785" w:type="dxa"/>
            <w:vMerge/>
            <w:vAlign w:val="center"/>
          </w:tcPr>
          <w:p w14:paraId="41DFC8EB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63FC71DA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448168E5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3A1EB3D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Stage III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5CA5907" w14:textId="31E3602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5 (14.3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EC64187" w14:textId="6847866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0 (31.2%)</w:t>
            </w:r>
          </w:p>
        </w:tc>
        <w:tc>
          <w:tcPr>
            <w:tcW w:w="785" w:type="dxa"/>
            <w:vMerge/>
            <w:vAlign w:val="center"/>
          </w:tcPr>
          <w:p w14:paraId="36CCA5AB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BA4687A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66A8A524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ED433F6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Stage IV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DDA550F" w14:textId="77256F8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7 (20.0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BFE017C" w14:textId="4C91F0F1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7 (21.9%)</w:t>
            </w:r>
          </w:p>
        </w:tc>
        <w:tc>
          <w:tcPr>
            <w:tcW w:w="785" w:type="dxa"/>
            <w:vMerge/>
            <w:vAlign w:val="center"/>
          </w:tcPr>
          <w:p w14:paraId="7A8BAE23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38EA0C89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4D490296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4F50E69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836846C" w14:textId="2E97C67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2.8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E82F880" w14:textId="1BE37CE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31843B77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6983D3BB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5EFC87A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T Stage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AEAA89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T1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7529280" w14:textId="0BF4A9E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5 (14.3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5CB3D0D" w14:textId="44F382BB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9.38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60252F8" w14:textId="77777777" w:rsidR="00E40249" w:rsidRDefault="00E40249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  <w:p w14:paraId="2072D1D1" w14:textId="77777777" w:rsidR="00E15136" w:rsidRDefault="00E15136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  <w:p w14:paraId="30E6641C" w14:textId="77777777" w:rsidR="00E15136" w:rsidRDefault="00E15136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  <w:p w14:paraId="50F1DBA3" w14:textId="5D8613B6" w:rsidR="00E15136" w:rsidRPr="00E15136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808</w:t>
            </w:r>
          </w:p>
        </w:tc>
      </w:tr>
      <w:tr w:rsidR="00E40249" w:rsidRPr="00FE50D9" w14:paraId="2C99890B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015E8CC5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34B2142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T2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447A398" w14:textId="3D0A90F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8 (51.4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B5BA931" w14:textId="788F374B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5 (46.9%)</w:t>
            </w:r>
          </w:p>
        </w:tc>
        <w:tc>
          <w:tcPr>
            <w:tcW w:w="785" w:type="dxa"/>
            <w:vMerge/>
            <w:vAlign w:val="center"/>
          </w:tcPr>
          <w:p w14:paraId="26768A04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08546362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192B3511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99F82A4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T3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76384E9" w14:textId="6A3AC66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8.5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FEED118" w14:textId="0AFD0C8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5 (15.6%)</w:t>
            </w:r>
          </w:p>
        </w:tc>
        <w:tc>
          <w:tcPr>
            <w:tcW w:w="785" w:type="dxa"/>
            <w:vMerge/>
            <w:vAlign w:val="center"/>
          </w:tcPr>
          <w:p w14:paraId="37D88433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439E7489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28756BB0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BB1048C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T4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1083EE3" w14:textId="7017D62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8 (22.9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4613DA5" w14:textId="4355578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9 (28.1%)</w:t>
            </w:r>
          </w:p>
        </w:tc>
        <w:tc>
          <w:tcPr>
            <w:tcW w:w="785" w:type="dxa"/>
            <w:vMerge/>
            <w:vAlign w:val="center"/>
          </w:tcPr>
          <w:p w14:paraId="218698BE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11CE59AC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30E9787F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7C079FB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E143D7D" w14:textId="1FA351F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2.8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987E429" w14:textId="15D386A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1D48ED8F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1A269710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452E35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N Stage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AE861DC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N0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FFF2C48" w14:textId="376455D2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2 (91.4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B52ADA2" w14:textId="239352C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6 (81.2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DDBF3D9" w14:textId="1B55B49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139</w:t>
            </w:r>
          </w:p>
        </w:tc>
      </w:tr>
      <w:tr w:rsidR="00E40249" w:rsidRPr="00FE50D9" w14:paraId="01C297ED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557E0260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E2DF43D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N1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3FFC06C" w14:textId="73A1377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5.7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585B72B" w14:textId="4426929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6 (18.8%)</w:t>
            </w:r>
          </w:p>
        </w:tc>
        <w:tc>
          <w:tcPr>
            <w:tcW w:w="785" w:type="dxa"/>
            <w:vMerge/>
            <w:vAlign w:val="center"/>
          </w:tcPr>
          <w:p w14:paraId="15D0AE7C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33AE5F1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214B2083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A2B0B05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052AFF5" w14:textId="65F59D7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2.8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F352E7C" w14:textId="642E58F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764514C6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D00B35B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15942BB1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M Stage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05CD04F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M0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3B04A94" w14:textId="577D93E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7 (7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D29EE8E" w14:textId="5564E58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5 (78.1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CB16873" w14:textId="7ADC50F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</w:tr>
      <w:tr w:rsidR="00E40249" w:rsidRPr="00FE50D9" w14:paraId="47EA6FA8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7EED9102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AE0E99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M1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16E4D67" w14:textId="6A27AD9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7 (20.0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F9C3286" w14:textId="4FD05FFA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7 (21.9%)</w:t>
            </w:r>
          </w:p>
        </w:tc>
        <w:tc>
          <w:tcPr>
            <w:tcW w:w="785" w:type="dxa"/>
            <w:vMerge/>
            <w:vAlign w:val="center"/>
          </w:tcPr>
          <w:p w14:paraId="464B0ACF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31F59E64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07CA4C50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6DE491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8A6E1C1" w14:textId="6E66161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2.8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52F8041" w14:textId="18CFC9B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4A5820F8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212A5C11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783D2FAF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Excess Hormone Secretion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E5B4A2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Cortisol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F38A47D" w14:textId="15A5B733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B0B45F2" w14:textId="260ED721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5 (46.9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A873C8B" w14:textId="4DD2B872" w:rsidR="00E40249" w:rsidRPr="00DF6284" w:rsidRDefault="4B0280AB" w:rsidP="4B0280AB">
            <w:pPr>
              <w:jc w:val="center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&lt;0.001</w:t>
            </w:r>
          </w:p>
        </w:tc>
      </w:tr>
      <w:tr w:rsidR="00E40249" w:rsidRPr="00FE50D9" w14:paraId="4999EC72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711ABB29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98AFC92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Androgen + Cortisol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4083D70" w14:textId="7DA7F22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B29C7B4" w14:textId="5DAD7AC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6 (50.0%)</w:t>
            </w:r>
          </w:p>
        </w:tc>
        <w:tc>
          <w:tcPr>
            <w:tcW w:w="785" w:type="dxa"/>
            <w:vMerge/>
            <w:vAlign w:val="center"/>
          </w:tcPr>
          <w:p w14:paraId="6CDF324F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84775EA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3110B30C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8B1A0D5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Androge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174048B" w14:textId="3F2AF3B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8 (22.9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ADEF0F5" w14:textId="6E02EA63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35CEC424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0B813760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48836DDF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51AD202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Estroge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0F79A4E" w14:textId="631F365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5.7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5E75450" w14:textId="499C744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269A60D3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34900260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7736249B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3273A21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Mineralocorticoids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2EDEC83" w14:textId="27BCC5AB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8.5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C97466A" w14:textId="7374094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12752EC5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3FBAF82C" w14:textId="77777777" w:rsidTr="4B0280AB">
        <w:trPr>
          <w:trHeight w:val="91"/>
        </w:trPr>
        <w:tc>
          <w:tcPr>
            <w:tcW w:w="1365" w:type="dxa"/>
            <w:vMerge/>
            <w:vAlign w:val="center"/>
            <w:hideMark/>
          </w:tcPr>
          <w:p w14:paraId="13B7E94E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17E134E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1"/>
                <w:szCs w:val="11"/>
              </w:rPr>
              <w:t>Mineralocorticoid + Cortisol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CB75321" w14:textId="6122A5A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FFCF0E2" w14:textId="597CBDC1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3.12%)</w:t>
            </w:r>
          </w:p>
        </w:tc>
        <w:tc>
          <w:tcPr>
            <w:tcW w:w="785" w:type="dxa"/>
            <w:vMerge/>
            <w:vAlign w:val="center"/>
          </w:tcPr>
          <w:p w14:paraId="75B1C40C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0E1E445A" w14:textId="77777777" w:rsidTr="4B0280AB">
        <w:trPr>
          <w:trHeight w:val="91"/>
        </w:trPr>
        <w:tc>
          <w:tcPr>
            <w:tcW w:w="1365" w:type="dxa"/>
            <w:vMerge/>
            <w:vAlign w:val="center"/>
            <w:hideMark/>
          </w:tcPr>
          <w:p w14:paraId="02CF748C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BB6DA0D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None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0D81198" w14:textId="421D1E7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2 (62.9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C27E223" w14:textId="2CA692C3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011B4477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2CF1594B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A30F03D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Laterality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27D145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Left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3820402" w14:textId="58336A9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0 (5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DE06F42" w14:textId="39353FD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7 (53.1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619201A" w14:textId="1E0B9511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933</w:t>
            </w:r>
          </w:p>
        </w:tc>
      </w:tr>
      <w:tr w:rsidR="00E40249" w:rsidRPr="00FE50D9" w14:paraId="63419A04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41FB4F8A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1272AEF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Right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6A70FCE" w14:textId="16E68A9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5 (42.9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2162AC7" w14:textId="5175650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5 (46.9%)</w:t>
            </w:r>
          </w:p>
        </w:tc>
        <w:tc>
          <w:tcPr>
            <w:tcW w:w="785" w:type="dxa"/>
            <w:vMerge/>
            <w:vAlign w:val="center"/>
          </w:tcPr>
          <w:p w14:paraId="6773DF12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24000A86" w14:textId="77777777" w:rsidTr="4B0280AB">
        <w:trPr>
          <w:trHeight w:val="95"/>
        </w:trPr>
        <w:tc>
          <w:tcPr>
            <w:tcW w:w="283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6BE7B8B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Fraction of Genome Altered -Median [IQR]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4967982" w14:textId="6BE6B57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65 [0.39;0.87]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BC04D4A" w14:textId="493F7E63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49 [0.31;0.91]</w:t>
            </w:r>
          </w:p>
        </w:tc>
        <w:tc>
          <w:tcPr>
            <w:tcW w:w="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B61DA49" w14:textId="22B366B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974</w:t>
            </w:r>
          </w:p>
        </w:tc>
      </w:tr>
      <w:tr w:rsidR="00E40249" w:rsidRPr="00FE50D9" w14:paraId="04B38B7F" w14:textId="77777777" w:rsidTr="4B0280AB">
        <w:trPr>
          <w:trHeight w:val="95"/>
        </w:trPr>
        <w:tc>
          <w:tcPr>
            <w:tcW w:w="283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0A06EA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Mutation Count -Median [IQR]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5C1CA72" w14:textId="03DBE40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82.5 [69.2;106]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6803FB8" w14:textId="2AB03BE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93.0 [78.5;116]</w:t>
            </w:r>
          </w:p>
        </w:tc>
        <w:tc>
          <w:tcPr>
            <w:tcW w:w="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1195A8C" w14:textId="0CDB42F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193</w:t>
            </w:r>
          </w:p>
        </w:tc>
      </w:tr>
      <w:tr w:rsidR="00E40249" w:rsidRPr="00FE50D9" w14:paraId="16FC40A0" w14:textId="77777777" w:rsidTr="4B0280AB">
        <w:trPr>
          <w:trHeight w:val="95"/>
        </w:trPr>
        <w:tc>
          <w:tcPr>
            <w:tcW w:w="283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6FB4A6B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Mitoses Count -Median [IQR]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162EF6C" w14:textId="676233C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5.50 [2.75;13.5]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B87C225" w14:textId="4F7BADD5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8.00 [5.50;23.0]</w:t>
            </w:r>
          </w:p>
        </w:tc>
        <w:tc>
          <w:tcPr>
            <w:tcW w:w="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2300352" w14:textId="5EF0575C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080</w:t>
            </w:r>
          </w:p>
        </w:tc>
      </w:tr>
      <w:tr w:rsidR="00E40249" w:rsidRPr="00FE50D9" w14:paraId="12389E54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647F9D0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Mitotic Rate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2478989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&lt; 5/50 HPF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D7438F7" w14:textId="62C2A5DB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6 (45.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EBA40A9" w14:textId="3CE6D5D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1 (34.4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A4F6092" w14:textId="25E640D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716</w:t>
            </w:r>
          </w:p>
        </w:tc>
      </w:tr>
      <w:tr w:rsidR="00E40249" w:rsidRPr="00FE50D9" w14:paraId="51D07F53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211EB577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2244B81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&gt; 5/50 HPF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5717353" w14:textId="3CFDA49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6 (45.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C61FA5D" w14:textId="0F14C25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8 (56.2%)</w:t>
            </w:r>
          </w:p>
        </w:tc>
        <w:tc>
          <w:tcPr>
            <w:tcW w:w="785" w:type="dxa"/>
            <w:vMerge/>
            <w:vAlign w:val="center"/>
          </w:tcPr>
          <w:p w14:paraId="35CE9901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32C4AD39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46B16353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E3C4EA1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AA14A69" w14:textId="6113D002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8.5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8B06267" w14:textId="5254739B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9.38%)</w:t>
            </w:r>
          </w:p>
        </w:tc>
        <w:tc>
          <w:tcPr>
            <w:tcW w:w="785" w:type="dxa"/>
            <w:vMerge/>
            <w:vAlign w:val="center"/>
          </w:tcPr>
          <w:p w14:paraId="51BBF577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9A497E" w:rsidRPr="00FE50D9" w14:paraId="7C5F3414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E363920" w14:textId="77777777" w:rsidR="009A497E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Tumor Necrosis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13A5D29" w14:textId="77777777" w:rsidR="009A497E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Absent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714D43E" w14:textId="196A7C60" w:rsidR="009A497E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9 (25.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51F535E" w14:textId="5C0EE4F9" w:rsidR="009A497E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6 (18.8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DCE3F4C" w14:textId="19DBCFF3" w:rsidR="009A497E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670</w:t>
            </w:r>
          </w:p>
        </w:tc>
      </w:tr>
      <w:tr w:rsidR="009A497E" w:rsidRPr="00FE50D9" w14:paraId="15C29C26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6B5DCB90" w14:textId="77777777" w:rsidR="009A497E" w:rsidRPr="00FE50D9" w:rsidRDefault="009A497E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8574D86" w14:textId="77777777" w:rsidR="009A497E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Present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845CB0C" w14:textId="1B2275C3" w:rsidR="009A497E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5 (71.4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88B5C22" w14:textId="5D5EA64C" w:rsidR="009A497E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4 (75.0%)</w:t>
            </w:r>
          </w:p>
        </w:tc>
        <w:tc>
          <w:tcPr>
            <w:tcW w:w="785" w:type="dxa"/>
            <w:vMerge/>
            <w:vAlign w:val="center"/>
          </w:tcPr>
          <w:p w14:paraId="255A56D9" w14:textId="77777777" w:rsidR="009A497E" w:rsidRPr="00FE50D9" w:rsidRDefault="009A497E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9A497E" w:rsidRPr="00FE50D9" w14:paraId="73C11C9C" w14:textId="77777777" w:rsidTr="4B0280AB">
        <w:trPr>
          <w:trHeight w:val="95"/>
        </w:trPr>
        <w:tc>
          <w:tcPr>
            <w:tcW w:w="1365" w:type="dxa"/>
            <w:vMerge/>
            <w:vAlign w:val="center"/>
          </w:tcPr>
          <w:p w14:paraId="6C4BE4AF" w14:textId="77777777" w:rsidR="009A497E" w:rsidRPr="00FE50D9" w:rsidRDefault="009A497E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6910862" w14:textId="1AA34377" w:rsidR="009A497E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4FB6659" w14:textId="03FD5B95" w:rsidR="009A497E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2.8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B9260DC" w14:textId="24F676E3" w:rsidR="009A497E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6.25%)</w:t>
            </w:r>
          </w:p>
        </w:tc>
        <w:tc>
          <w:tcPr>
            <w:tcW w:w="785" w:type="dxa"/>
            <w:vMerge/>
            <w:vAlign w:val="center"/>
          </w:tcPr>
          <w:p w14:paraId="699AD3ED" w14:textId="77777777" w:rsidR="009A497E" w:rsidRPr="00FE50D9" w:rsidRDefault="009A497E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1BB17BE5" w14:textId="77777777" w:rsidTr="4B0280AB">
        <w:trPr>
          <w:trHeight w:val="95"/>
        </w:trPr>
        <w:tc>
          <w:tcPr>
            <w:tcW w:w="283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5ED250F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Weiss Score -Median [IQR]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5B3A6AF" w14:textId="0D4F759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6.00 [3.75;7.25]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80E798A" w14:textId="4B838E6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5.50 [3.75;7.25]</w:t>
            </w:r>
          </w:p>
        </w:tc>
        <w:tc>
          <w:tcPr>
            <w:tcW w:w="7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E59878A" w14:textId="287303FE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774</w:t>
            </w:r>
          </w:p>
        </w:tc>
      </w:tr>
      <w:tr w:rsidR="00E40249" w:rsidRPr="00FE50D9" w14:paraId="0AA75DFB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2EAD3F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Venous Invasion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5D2610F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Absent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2E22403" w14:textId="147748B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0 (5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88C7453" w14:textId="0E6DCCC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4 (43.8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F577EC6" w14:textId="0C8C939C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597</w:t>
            </w:r>
          </w:p>
        </w:tc>
      </w:tr>
      <w:tr w:rsidR="00E40249" w:rsidRPr="00FE50D9" w14:paraId="629169D4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51CD16F6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3F6BEB9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Present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BFF9380" w14:textId="4554563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3 (3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6CA7C9A" w14:textId="785EB862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5 (46.9%)</w:t>
            </w:r>
          </w:p>
        </w:tc>
        <w:tc>
          <w:tcPr>
            <w:tcW w:w="785" w:type="dxa"/>
            <w:vMerge/>
            <w:vAlign w:val="center"/>
          </w:tcPr>
          <w:p w14:paraId="611AF763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7C6145B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7F95D42F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1FA1E0A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35F2EFC" w14:textId="54E85C9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5.7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59A7314" w14:textId="20B3A03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9.38%)</w:t>
            </w:r>
          </w:p>
        </w:tc>
        <w:tc>
          <w:tcPr>
            <w:tcW w:w="785" w:type="dxa"/>
            <w:vMerge/>
            <w:vAlign w:val="center"/>
          </w:tcPr>
          <w:p w14:paraId="213DB7EF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676A84D0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7D8BAD4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Resection Margin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0844D8E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R0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EA001B2" w14:textId="12F6C8B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4 (68.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B6E03F3" w14:textId="5220143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1 (65.6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69A458A" w14:textId="2FDBE66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675</w:t>
            </w:r>
          </w:p>
        </w:tc>
      </w:tr>
      <w:tr w:rsidR="00E40249" w:rsidRPr="00FE50D9" w14:paraId="721B1ED4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7C761CEA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A4038CA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R1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CCF79EB" w14:textId="3018E5B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8.5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E8512B8" w14:textId="4F8811A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6.25%)</w:t>
            </w:r>
          </w:p>
        </w:tc>
        <w:tc>
          <w:tcPr>
            <w:tcW w:w="785" w:type="dxa"/>
            <w:vMerge/>
            <w:vAlign w:val="center"/>
          </w:tcPr>
          <w:p w14:paraId="022C21D8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4F085C46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157A902D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9F9BAC8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R2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C7F597C" w14:textId="6BCCAA21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4 (11.4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C98A0D1" w14:textId="2F856BA1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5 (15.6%)</w:t>
            </w:r>
          </w:p>
        </w:tc>
        <w:tc>
          <w:tcPr>
            <w:tcW w:w="785" w:type="dxa"/>
            <w:vMerge/>
            <w:vAlign w:val="center"/>
          </w:tcPr>
          <w:p w14:paraId="665E69A9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1C7C64CE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0EC8C824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7B2D755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RX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2FBB1F2" w14:textId="74B54ABB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5.7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CE65120" w14:textId="319F4E98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4 (12.5%)</w:t>
            </w:r>
          </w:p>
        </w:tc>
        <w:tc>
          <w:tcPr>
            <w:tcW w:w="785" w:type="dxa"/>
            <w:vMerge/>
            <w:vAlign w:val="center"/>
          </w:tcPr>
          <w:p w14:paraId="2AC32C04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8511126" w14:textId="77777777" w:rsidTr="4B0280AB">
        <w:trPr>
          <w:trHeight w:val="110"/>
        </w:trPr>
        <w:tc>
          <w:tcPr>
            <w:tcW w:w="1365" w:type="dxa"/>
            <w:vMerge/>
            <w:vAlign w:val="center"/>
            <w:hideMark/>
          </w:tcPr>
          <w:p w14:paraId="6B33F405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3256511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CA323C2" w14:textId="00DA09AC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5.7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99F7023" w14:textId="46B1036D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249DE46E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238CBA73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90BB9B2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Adjuvant Therapy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1DFA1CE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B4F21E5" w14:textId="77B3431A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7 (7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5D421AA" w14:textId="1D053A96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3 (71.9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261C3793" w14:textId="1B265C43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657</w:t>
            </w:r>
          </w:p>
        </w:tc>
      </w:tr>
      <w:tr w:rsidR="00E40249" w:rsidRPr="00FE50D9" w14:paraId="18564BD0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68D9A285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03CB2DE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3A6AD5D" w14:textId="24FE718C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6 (1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1C55A3E7" w14:textId="4D633E0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8 (25.0%)</w:t>
            </w:r>
          </w:p>
        </w:tc>
        <w:tc>
          <w:tcPr>
            <w:tcW w:w="785" w:type="dxa"/>
            <w:vMerge/>
            <w:vAlign w:val="center"/>
          </w:tcPr>
          <w:p w14:paraId="1C7D91FD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54AFBEAA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41A7272E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4496E78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C3CFB62" w14:textId="00830EB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5.7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A84DA88" w14:textId="20A947BF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 (3.12%)</w:t>
            </w:r>
          </w:p>
        </w:tc>
        <w:tc>
          <w:tcPr>
            <w:tcW w:w="785" w:type="dxa"/>
            <w:vMerge/>
            <w:vAlign w:val="center"/>
          </w:tcPr>
          <w:p w14:paraId="55C07E07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2707F3B5" w14:textId="77777777" w:rsidTr="4B0280AB">
        <w:trPr>
          <w:trHeight w:val="9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75325DB7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Mitotane Therapy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8422D25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DCA9B11" w14:textId="53F031C2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3 (3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0AB9E9D" w14:textId="5EB41B3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7 (21.9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2F0B2CB" w14:textId="78C2823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.122</w:t>
            </w:r>
          </w:p>
        </w:tc>
      </w:tr>
      <w:tr w:rsidR="00E40249" w:rsidRPr="00FE50D9" w14:paraId="60A6AD64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771D380C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6FC27A2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28954B0" w14:textId="00841BA9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0 (57.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9828774" w14:textId="389741D4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5 (78.1%)</w:t>
            </w:r>
          </w:p>
        </w:tc>
        <w:tc>
          <w:tcPr>
            <w:tcW w:w="785" w:type="dxa"/>
            <w:vMerge/>
            <w:vAlign w:val="center"/>
          </w:tcPr>
          <w:p w14:paraId="4F934ABA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E40249" w:rsidRPr="00FE50D9" w14:paraId="4AAAFAC6" w14:textId="77777777" w:rsidTr="4B0280AB">
        <w:trPr>
          <w:trHeight w:val="95"/>
        </w:trPr>
        <w:tc>
          <w:tcPr>
            <w:tcW w:w="1365" w:type="dxa"/>
            <w:vMerge/>
            <w:vAlign w:val="center"/>
            <w:hideMark/>
          </w:tcPr>
          <w:p w14:paraId="7556BDC6" w14:textId="77777777" w:rsidR="00E40249" w:rsidRPr="00FE50D9" w:rsidRDefault="00E40249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BBB5D14" w14:textId="77777777" w:rsidR="00E40249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DEE7D63" w14:textId="048CF920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5.71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14D36DA" w14:textId="721BA847" w:rsidR="00E40249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0 (0.00%)</w:t>
            </w:r>
          </w:p>
        </w:tc>
        <w:tc>
          <w:tcPr>
            <w:tcW w:w="785" w:type="dxa"/>
            <w:vMerge/>
            <w:vAlign w:val="center"/>
          </w:tcPr>
          <w:p w14:paraId="4A3E14A6" w14:textId="77777777" w:rsidR="00E40249" w:rsidRPr="00FE50D9" w:rsidRDefault="00E40249" w:rsidP="00DF6284">
            <w:pPr>
              <w:jc w:val="center"/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DF6284" w:rsidRPr="00FE50D9" w14:paraId="36134405" w14:textId="77777777" w:rsidTr="4B0280AB">
        <w:trPr>
          <w:trHeight w:val="155"/>
        </w:trPr>
        <w:tc>
          <w:tcPr>
            <w:tcW w:w="136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76D2561" w14:textId="77777777" w:rsidR="00DF6284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New Neoplasm Following Initial Treatment</w:t>
            </w: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013F9FDB" w14:textId="77777777" w:rsidR="00DF6284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No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0E44F15" w14:textId="3A40B1C3" w:rsidR="00DF6284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2 (62.9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51BA86C9" w14:textId="64D49BDB" w:rsidR="00DF6284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0 (31.2%)</w:t>
            </w:r>
          </w:p>
        </w:tc>
        <w:tc>
          <w:tcPr>
            <w:tcW w:w="78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7BD1AE29" w14:textId="5D2BCEDC" w:rsidR="00DF6284" w:rsidRPr="00DF6284" w:rsidRDefault="4B0280AB" w:rsidP="4B0280AB">
            <w:pPr>
              <w:jc w:val="center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b/>
                <w:bCs/>
                <w:sz w:val="12"/>
                <w:szCs w:val="12"/>
              </w:rPr>
              <w:t>0.017</w:t>
            </w:r>
          </w:p>
        </w:tc>
      </w:tr>
      <w:tr w:rsidR="00DF6284" w:rsidRPr="00FE50D9" w14:paraId="21275106" w14:textId="77777777" w:rsidTr="4B0280AB">
        <w:trPr>
          <w:trHeight w:val="25"/>
        </w:trPr>
        <w:tc>
          <w:tcPr>
            <w:tcW w:w="1365" w:type="dxa"/>
            <w:vMerge/>
            <w:vAlign w:val="center"/>
            <w:hideMark/>
          </w:tcPr>
          <w:p w14:paraId="1C2547AA" w14:textId="77777777" w:rsidR="00DF6284" w:rsidRPr="00FE50D9" w:rsidRDefault="00DF6284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5D3B020C" w14:textId="77777777" w:rsidR="00DF6284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Yes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BCA7687" w14:textId="0EB25978" w:rsidR="00DF6284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10 (28.6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6131EFA9" w14:textId="624D96B2" w:rsidR="00DF6284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0 (62.5%)</w:t>
            </w:r>
          </w:p>
        </w:tc>
        <w:tc>
          <w:tcPr>
            <w:tcW w:w="785" w:type="dxa"/>
            <w:vMerge/>
            <w:vAlign w:val="center"/>
            <w:hideMark/>
          </w:tcPr>
          <w:p w14:paraId="53C3FF55" w14:textId="77777777" w:rsidR="00DF6284" w:rsidRPr="00FE50D9" w:rsidRDefault="00DF6284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  <w:tr w:rsidR="00DF6284" w:rsidRPr="00FE50D9" w14:paraId="3A5A50FD" w14:textId="77777777" w:rsidTr="4B0280AB">
        <w:trPr>
          <w:trHeight w:val="300"/>
        </w:trPr>
        <w:tc>
          <w:tcPr>
            <w:tcW w:w="1365" w:type="dxa"/>
            <w:vMerge/>
            <w:vAlign w:val="center"/>
          </w:tcPr>
          <w:p w14:paraId="25E2F469" w14:textId="77777777" w:rsidR="00DF6284" w:rsidRPr="00FE50D9" w:rsidRDefault="00DF6284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  <w:tc>
          <w:tcPr>
            <w:tcW w:w="1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EC71BA4" w14:textId="42C5AC3D" w:rsidR="00DF6284" w:rsidRPr="00FE50D9" w:rsidRDefault="4B0280AB" w:rsidP="4B0280AB">
            <w:pPr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Unknown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077C1E99" w14:textId="15D650B1" w:rsidR="00DF6284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3 (8.57%)</w:t>
            </w:r>
          </w:p>
        </w:tc>
        <w:tc>
          <w:tcPr>
            <w:tcW w:w="1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3FAE9A04" w14:textId="1B1DDECA" w:rsidR="00DF6284" w:rsidRPr="00FE50D9" w:rsidRDefault="4B0280AB" w:rsidP="4B0280AB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4B0280AB">
              <w:rPr>
                <w:rFonts w:ascii="Arial" w:eastAsia="Arial" w:hAnsi="Arial" w:cs="Arial"/>
                <w:sz w:val="12"/>
                <w:szCs w:val="12"/>
              </w:rPr>
              <w:t>2 (6.25%)</w:t>
            </w:r>
          </w:p>
        </w:tc>
        <w:tc>
          <w:tcPr>
            <w:tcW w:w="785" w:type="dxa"/>
            <w:vMerge/>
            <w:vAlign w:val="center"/>
          </w:tcPr>
          <w:p w14:paraId="28575B67" w14:textId="77777777" w:rsidR="00DF6284" w:rsidRPr="00FE50D9" w:rsidRDefault="00DF6284" w:rsidP="00626689">
            <w:pPr>
              <w:rPr>
                <w:rFonts w:ascii="Helvetica" w:hAnsi="Helvetica" w:cstheme="minorHAnsi"/>
                <w:sz w:val="12"/>
                <w:szCs w:val="12"/>
              </w:rPr>
            </w:pPr>
          </w:p>
        </w:tc>
      </w:tr>
    </w:tbl>
    <w:p w14:paraId="7C5C114B" w14:textId="77777777" w:rsidR="00E40249" w:rsidRDefault="00E40249" w:rsidP="4B0280AB">
      <w:pPr>
        <w:rPr>
          <w:rFonts w:ascii="Arial" w:eastAsia="Arial" w:hAnsi="Arial" w:cs="Arial"/>
          <w:b/>
          <w:bCs/>
        </w:rPr>
      </w:pPr>
    </w:p>
    <w:p w14:paraId="242A2AD7" w14:textId="78C9C402" w:rsidR="00E40249" w:rsidRDefault="00E40249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62D0CF09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C180042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5C87577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697F85A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40933577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6D6C50A9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74F0F6B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A693804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D3BF95F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1B9F47AE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B9C0D47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68C48F48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8D6844D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657CBE8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070BF7A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455CF39A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EA10667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1B4EDBD9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DAB7C2A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4628A5B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8BEB781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FBBF91E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191D3DED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524F531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30D5CA2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B66922E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4C5009D3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4B79A91E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1C7AB31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2A34DD3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5B26848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AF6DCE8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CA63DB8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5368EB3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2B8CC1D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6052CEE3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662CBA7F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812932C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B086BE4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8B927F6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0C3C513" w14:textId="77777777" w:rsidR="00C52993" w:rsidRDefault="00C52993" w:rsidP="4B0280AB">
      <w:pPr>
        <w:rPr>
          <w:rFonts w:ascii="Arial" w:eastAsia="Arial" w:hAnsi="Arial" w:cs="Arial"/>
          <w:b/>
          <w:bCs/>
          <w:sz w:val="22"/>
          <w:szCs w:val="22"/>
        </w:rPr>
      </w:pPr>
    </w:p>
    <w:sectPr w:rsidR="00C52993" w:rsidSect="00094D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249"/>
    <w:rsid w:val="00094D7D"/>
    <w:rsid w:val="0018774D"/>
    <w:rsid w:val="0028429C"/>
    <w:rsid w:val="006820F9"/>
    <w:rsid w:val="007804B0"/>
    <w:rsid w:val="009A497E"/>
    <w:rsid w:val="00C52993"/>
    <w:rsid w:val="00DF6284"/>
    <w:rsid w:val="00E15136"/>
    <w:rsid w:val="00E40249"/>
    <w:rsid w:val="4B028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4B4A5"/>
  <w15:chartTrackingRefBased/>
  <w15:docId w15:val="{C0FD4F04-0828-E440-93FB-FA741B2A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aechle</dc:creator>
  <cp:keywords/>
  <dc:description/>
  <cp:lastModifiedBy>Jordan Baechle</cp:lastModifiedBy>
  <cp:revision>3</cp:revision>
  <dcterms:created xsi:type="dcterms:W3CDTF">2021-07-16T22:36:00Z</dcterms:created>
  <dcterms:modified xsi:type="dcterms:W3CDTF">2021-07-16T22:50:00Z</dcterms:modified>
</cp:coreProperties>
</file>